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 xml:space="preserve">Supplementary Figure 1.  Sequence of the HPV70 reference genome is presented. </w:t>
      </w:r>
      <w:r>
        <w:rPr>
          <w:rFonts w:cs="Courier" w:ascii="Courier" w:hAnsi="Courier"/>
          <w:caps/>
          <w:color w:val="000000"/>
        </w:rPr>
        <w:t>*</w:t>
      </w:r>
      <w:r>
        <w:rPr>
          <w:rFonts w:cs="Arial" w:ascii="Arial" w:hAnsi="Arial"/>
        </w:rPr>
        <w:t>‘s indicate the nucleotide was present in the viral DNA insertion in the tumor, and that the nucleotide was identical.  Positions where the tumor nucleotides differed are highlighted in yellow and the change is shown.  The gray highlighted segment is the URR between the L1 and E6 ORF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keepLines/>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w:t>
        <w:tab/>
      </w:r>
      <w:r>
        <w:rPr>
          <w:rFonts w:cs="Courier" w:ascii="Courier" w:hAnsi="Courier"/>
          <w:caps/>
          <w:color w:val="000000"/>
          <w:highlight w:val="lightGray"/>
        </w:rPr>
        <w:t>cttataacattttacaatcataatttaaaaaaagggaggcaccgaaaacggtcacg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0</w:t>
        <w:tab/>
      </w:r>
      <w:r>
        <w:rPr>
          <w:rFonts w:cs="Courier" w:ascii="Courier" w:hAnsi="Courier"/>
          <w:caps/>
          <w:color w:val="000000"/>
          <w:highlight w:val="lightGray"/>
        </w:rPr>
        <w:t>gaaaacggtgtatataaaaccatgcaaaagttgcttgcccatacgga</w:t>
      </w:r>
      <w:bookmarkStart w:id="0" w:name="_GoBack"/>
      <w:bookmarkEnd w:id="0"/>
      <w:r>
        <w:rPr>
          <w:rFonts w:cs="Courier" w:ascii="Courier" w:hAnsi="Courier"/>
          <w:caps/>
          <w:color w:val="000000"/>
        </w:rPr>
        <w:t>atggcgcga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19</w:t>
        <w:tab/>
        <w:t>cccaatcctgcagaacggccatacaaattgcctgacctgtgcacggcgctggacact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78</w:t>
        <w:tab/>
        <w:t>attgcacgacattacaatagactgtgtctattgtaaaacacagctacagcaaacag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37</w:t>
        <w:tab/>
        <w:t>tatatgaatttgcatttagtgatttatttatagtatatagaaacggggagccatatg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95</w:t>
        <w:tab/>
        <w:t>gcatgccaaaaatgtattaaatttcatgctaaagtaagggaactacggcattattcg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55</w:t>
        <w:tab/>
        <w:t>ctcggtgtatgcaacaactttggaaagcataactaataccaagttatataatttat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13</w:t>
        <w:tab/>
        <w:t>taaggtgcatgagttgcctgaaaccattgtgtccagcagaaaaattaaggcatgtt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72</w:t>
        <w:tab/>
        <w:t>accaaaagaagatttcaccaaatagcaggaagctatacaggacagtgccgacactg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31</w:t>
        <w:tab/>
        <w:t>gaccagcaaccgggaggaccgcagacgtatacgaagagaaacacaagtataaatat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91</w:t>
        <w:tab/>
        <w:t>tatgcatggaccacggccgacattgcaagagattgttttagatttatatccataca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50</w:t>
        <w:tab/>
        <w:t>aaatacagccggtcgaccttgtatgtcacgagcaattagaagattcagacaatgaa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09</w:t>
        <w:tab/>
        <w:t>gatgaacccgaccatgtagttaatcaccaacaacaactactagccagacgggaaga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68</w:t>
        <w:tab/>
        <w:t>acagcgtcacaaaatacagtgtatgtgttgtaagtgtaatactacactgcacttagt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827</w:t>
        <w:tab/>
        <w:t>tagaagcctcacaagagaacctgcgatctctactgcagctgtttatggagacactgt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886</w:t>
        <w:tab/>
        <w:t>tttgtgtgtccctggtgtgcatcgggaacccagtaacctgcaatggccaattgtga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945</w:t>
        <w:tab/>
        <w:t>tacagatggggatgggtcgggatgtaacggatggttcctagtacaggcaatagtaga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004</w:t>
        <w:tab/>
        <w:t>aacaaacgggcgacactgtgtcagaggacgaggacgaaaatgcaacagatacaggtt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063</w:t>
        <w:tab/>
        <w:t>gacttggcagactttattgatgatactacagatatttgtgtacaggcagagcgcgag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122</w:t>
        <w:tab/>
        <w:t>agcacaggtactgtataatatgcaagaggcccaaagggatgcacaatcagtgcgtgc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181</w:t>
        <w:tab/>
        <w:t>taaaacgaaagtatggagggagcaatctaaataaaagtccttgtgcaaaaccgcca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240</w:t>
        <w:tab/>
        <w:t>gtacatagggaacaaagggtaacactacaagagctcccggtaaacatatgcaataa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299</w:t>
        <w:tab/>
        <w:t>ggcaagaacaaacgtgtattcagtaccagacagcggctatggcaatatggaagtgg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358</w:t>
        <w:tab/>
        <w:t>cagctgaagtggaggtaactgtagtaaataatacaaatggggaagaggaaggggaa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417</w:t>
        <w:tab/>
        <w:t>ggcggggaaaatggcggcagcatacgggaggagtgcagtagtgtagacagtgctatt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476</w:t>
        <w:tab/>
        <w:t>tagtgagaatcaagatccacagtcacctactgcacagctaaaaacagtattacaggc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535</w:t>
        <w:tab/>
        <w:t>ataaccaaaaagccatactactatcacaatttaaacacacatatggattagcattta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594</w:t>
        <w:tab/>
        <w:t>gacctggtacgtacatttaaaagtgataaaaccatatgtactgactgggtagcagc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653</w:t>
        <w:tab/>
        <w:t>atgtggagtaaatcccaccatagcagaaggctttaaaacactaattcagccatatgc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712</w:t>
        <w:tab/>
        <w:t>tatatacacatatacagtgtttggataccaaatatggagtgtatatactactatta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771</w:t>
        <w:tab/>
        <w:t>agatataaatgtggaaaaaacaggataacagtaggcaaaggattaagtaaattatt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830</w:t>
        <w:tab/>
        <w:t>tgtgccagaaagttgtatgctaattgaaccacctaaattgcgtagccctgttgcagc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889</w:t>
        <w:tab/>
        <w:t>tgtattggtatagaactggaatgtctaatataagtgaagtgtcaggtactacgccag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1948</w:t>
        <w:tab/>
        <w:t>tggatacagcgattaacagtaatacagcatggaatagatgacagtgtatttgacctg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007</w:t>
        <w:tab/>
        <w:t>tgatatggtacaatgggcatttgataatgatgtaacagaagacagtgacatagcat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066</w:t>
        <w:tab/>
        <w:t>gatatgcattattagcagatagtaatagtaatgctgcagcatttttaaaaagtaact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125</w:t>
        <w:tab/>
        <w:t>caggcaaaatatgtacgcgactgtgctacaatgtgcagacattataaaagggcaca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184</w:t>
        <w:tab/>
        <w:t>aaaacaaatgactatggcgcaatggattaggtttagatgtgataaatgtgacgatgg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243</w:t>
        <w:tab/>
        <w:t>gcgactggcgaccaatagtgcaatttctaaggtatcaaggggtagaatttataacc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302</w:t>
        <w:tab/>
        <w:t>ttgtgtgcatttaaggagtttttaaagggcaccccaaagaaaaattgcatagtaata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361</w:t>
        <w:tab/>
        <w:t>gggaccaccaaacacaggcaagtcatacttttgtatgagtttaatgcactttttaca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420</w:t>
        <w:tab/>
        <w:t>gtacagtaatttcatatgtaaattccactagtcatttttggttagagccacttgcag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479</w:t>
        <w:tab/>
        <w:t>gcaaaggtagcaatgttggatgatgccacaggcacatgctggtcatatttcgatac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538</w:t>
        <w:tab/>
        <w:t>tatgagaaatgcattagatggaaatcctataagccttgacagaaaacatagacattt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597</w:t>
        <w:tab/>
        <w:t>tacaaattaagtgtccacccatattaataacatccaataccaatcctgtagaggaa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656</w:t>
        <w:tab/>
        <w:t>aggtggccatacctaactagcagactaacagtgtttacatttcctaatgcattccc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715</w:t>
        <w:tab/>
        <w:t>tgaccaaaacaggaatccagtgtacacaatcaataataaaaactggaaaagtttttt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774</w:t>
        <w:tab/>
        <w:t>aaaagacttggtgcaaattagacttgcagcaggacgaggatgaaggagacaatgatg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833</w:t>
        <w:tab/>
        <w:t>aacactatcccaacgtttaaatgcgttacaggagaaaatactagaacattatgaac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892</w:t>
        <w:tab/>
        <w:t>acagtaaactaatatatgatcaaatcaattattggaaatatgtgcgactggaaaatg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2951</w:t>
        <w:tab/>
        <w:t>atattttatgcagcacgggaacgtggcatgcatactatagaccaccaggtggtgcc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010</w:t>
        <w:tab/>
        <w:t>aggcactacttcaaaagcaaaagcatatcaagctattgaactgcagatggccctaga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069</w:t>
        <w:tab/>
        <w:t>gccttgcacaaactgactttaataaagaggagtggacattaaaggacacaagtaatg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128</w:t>
        <w:tab/>
        <w:t>atgtggcagacaaagccaaaacaatgttttaaaaaaaaaggtgttacagtggaggtg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187</w:t>
        <w:tab/>
        <w:t>gtacgatggaaacaaggacaattctatgcattatgtagtgtggggagcaatatatta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246</w:t>
        <w:tab/>
        <w:t>aaacacatacagacacgtggtgtaaaacagaagggtatgtggattactggggtatat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305</w:t>
        <w:tab/>
        <w:t>tatgtgcacgagcagcataagacatattatgaagtgtttaagcaggatgcacaaat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364</w:t>
        <w:tab/>
        <w:t>tgggactagcggaaaatgggaagtgcattgtaatggcaacataattcattgtcctga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423</w:t>
        <w:tab/>
        <w:t>ctatgtacagtaccagtgacgacacagtacccactactgagcttactgcagaacta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482</w:t>
        <w:tab/>
        <w:t>cacaccaccccggcccataccgccgcaacaaccccatgcaccaaaaaaactaagtc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541</w:t>
        <w:tab/>
        <w:t>gccgtcttgcaagtgtggagtctccagaccctcagaaacagacggagtgttcgtgga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600</w:t>
        <w:tab/>
        <w:t>ttgttacaagtaaaggctgcaacaaacgacggcaccagtgttgtggtgacactacac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659</w:t>
        <w:tab/>
        <w:t>atagtgcatttaaaaggtgacaaaaatggtttaaagtgtcttaggtatcgattgcg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718</w:t>
        <w:tab/>
        <w:t>atttaattcattgtatgaaaatatttcatgtacttggcattggatagggggcaaggg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777</w:t>
        <w:tab/>
        <w:t>gtaaacatacaggtatactaactgtaacatatactactgaagcacaacgccaaaaa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836</w:t>
        <w:tab/>
        <w:t>ttggaaactgttagaattccacctagtgtacatgtatctgtgggatatatgacatt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895</w:t>
        <w:tab/>
        <w:t>acagcacatgctgtatgtatattgtatacatatcaatgattgcattggtgtttttgg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3954</w:t>
        <w:tab/>
        <w:t>tggtttgctgtatgcttatatatatgttgcagtgtcccgcttttgccgtctgtgca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013</w:t>
        <w:tab/>
        <w:t>gtgtgcgtatatgtggctacttttatttgtgtttattgttgtacataccacaccatt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072</w:t>
        <w:tab/>
        <w:t>aaatgttttgtatatatttactattttttatattgcctatgtggtttttacacatcc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131</w:t>
        <w:tab/>
        <w:t>tcagtatatgcttaagttgtgttgctgcatagtgtattgtacattacttgttttta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190</w:t>
        <w:tab/>
        <w:t>ttatattgtaccaataaacatggtttctagccgtgcgtccaggcgtaagcgtgcat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249</w:t>
        <w:tab/>
        <w:t>caacagacatatataaaacctgcaagcaatcaggcacatgtccgcctgatgttgtta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308</w:t>
        <w:tab/>
        <w:t>aaggtggagggtaccacactggctgataggtttttacaatgggctagtttaggtat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367</w:t>
        <w:tab/>
        <w:t>tttgggtggtttgggaatcggtacgggtactggtactgggggccgcacagggtacat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426</w:t>
        <w:tab/>
        <w:t>ctttggggggtaggcctagtacagttgtagatgttacccctgcacgtcctcctgtgg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485</w:t>
        <w:tab/>
        <w:t>atagaacctgtaggacctacagaaccttctattgttcagttggtagaggaatctagt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544</w:t>
        <w:tab/>
        <w:t>tgtttcctctggtacacccatccctacttttacaggcacatctgggtttgaaattac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603</w:t>
        <w:tab/>
        <w:t>cttctgcaaccacaacacctgctgtattagatattacccctgcttctgggtctgttc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662</w:t>
        <w:tab/>
        <w:t>attagtaccactagttataccaatcctgcatttgctgatccatcgttaattgaggtt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721</w:t>
        <w:tab/>
        <w:t>acaaacaggtgaggtgtcaggcaatatatttgttactactccaacatctggaacaca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780</w:t>
        <w:tab/>
        <w:t>gatatgaagaaattcctatgcaggtttttgcctcacatggaacaggcacagaacct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839</w:t>
        <w:tab/>
        <w:t>agtagtactcctgttcctggtgttagtcgtgtggcaggcccacgtttatatagtag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898</w:t>
        <w:tab/>
        <w:t>ctatcatcaggttcgtgttaataattttgattttgtaacccgcccttcatcttttgt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4957</w:t>
        <w:tab/>
        <w:t>catttgacaatccagcttttgagcctggtgatacatccttaacatttgaacctgctg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016</w:t>
        <w:tab/>
        <w:t>acagctcctgatccagattttctggacattgttcgtttacatcggcctgctttaacc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075</w:t>
        <w:tab/>
        <w:t>acgacgcggaacagtacgctttagtaggcttggtaaaaaggccacaatgtttaccc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134</w:t>
        <w:tab/>
        <w:t>ggggtacacaaattggggcacaggttcattattatcatgatattagtaacattactgc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193</w:t>
        <w:tab/>
        <w:t>acagaagacattgagatgcaacctttacttacctctgaatctacagatggtttatat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252</w:t>
        <w:tab/>
        <w:t>tatatatgcagatgcagatatagataatgcaatgttacatactacttctcatacagg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311</w:t>
        <w:tab/>
        <w:t>ctacaggacctaggtcccatctttcatttccttctataccttctacagtgtctacaa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370</w:t>
        <w:tab/>
        <w:t>tatagtaatacaaccattccatttactacttcttgggacatacctgtaaccactggc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429</w:t>
        <w:tab/>
        <w:t>tgacatagttttacctactgcatcccccaatttgccctttgtccctcctacatctata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488</w:t>
        <w:tab/>
        <w:t>ataccacagttgcaatagccattcagggctccaattattatttattgcctttattat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547</w:t>
        <w:tab/>
        <w:t>tattttctaaagaaacgtaaacgtattccctatttttttacagatggctttgtggcg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606</w:t>
        <w:tab/>
        <w:t>ctagtgacaacacggtgtatttgccacccccttctgtggcgaaggttgtcaatacag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665</w:t>
        <w:tab/>
        <w:t>gattatgtaacacgtacaggcatatattattatgctggaagctctcgcttattaaca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724</w:t>
        <w:tab/>
        <w:t>agggcatccttattttaaggtacctgtaaatggtggccgcaagcaggaaataccta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783</w:t>
        <w:tab/>
        <w:t>tgtctgcatatcagtatagggtatttagggtatccctacctgatcctaataagttt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842</w:t>
        <w:tab/>
        <w:t>cttccggatccttccctttataatcctgacacacaacgcctggtatgggcctgtata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901</w:t>
        <w:tab/>
        <w:t>tgtggaaattggtagaggccagccattgggcgttggcgttagtggacatcctttata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5960</w:t>
        <w:tab/>
        <w:t>atagattggatgatactgaaaattctcatttttcctctgctgttagtacacaggaca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019</w:t>
        <w:tab/>
        <w:t>agggacaatgtgtctgtggactataagcaaacacagttatgtattataggctgtgtt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078</w:t>
        <w:tab/>
        <w:t>tgctatgggagagcactgggctaagggcaaggcctgtaagtccactcaacagggcga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137</w:t>
        <w:tab/>
        <w:t>gtccaccattagaattagttaatactgcaattgaggatggcgatatgatagataca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196</w:t>
        <w:tab/>
        <w:t>tatggtgccatggactttcgtacattgcaggaaaccaaaagtgaggtaccactagat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255</w:t>
        <w:tab/>
        <w:t>ttgccaatccgtgtgtaaatatcctgattatttgcagatgtctgctgatgtatatggg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eastAsia="Courier" w:cs="Courier" w:ascii="Courier" w:hAnsi="Courier"/>
          <w:caps/>
          <w:color w:val="000000"/>
        </w:rPr>
        <w:t xml:space="preserve">                                          </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314</w:t>
        <w:tab/>
        <w:t>acagtatgtttttttgtttgcgcaaggaacagttgtttgccaggcacttttggaata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373</w:t>
        <w:tab/>
        <w:t>ggtggcatggtgggcgacacaataccttcagagttatatattaaaggcacggatatac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432</w:t>
        <w:tab/>
        <w:t>tgagcgtcctggtactcatgtatattccccttccccaagtggctctatggtctctt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491</w:t>
        <w:tab/>
        <w:t>attcccagttgtttaataagccctattggttgcataaggcccagggacacaataatgg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550</w:t>
        <w:tab/>
        <w:t>atttgttggcataaccagttgtttattactgtggtggacactacacgtagtactaatt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609</w:t>
        <w:tab/>
        <w:t>tacattgtctgcctgcaccgaaacggccatacctgctgtatatagccctacaaagtt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668</w:t>
        <w:tab/>
        <w:t>aggaatatactaggcatgtggaggaatatgatttacaatttatatttcaattgtgta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727</w:t>
        <w:tab/>
        <w:t>atcacattaactgctgacgttatggcctacatccatactatgaatcctgcaattttgg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786</w:t>
        <w:tab/>
        <w:t>caattggaatataggagttacccctccaccatctgcaagcttggtggacacgtatagg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845</w:t>
        <w:tab/>
        <w:t>atttacaatcagcagctatagcatgtcaaaaggatgctcctacacctgaaaaaaagga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904</w:t>
        <w:tab/>
        <w:t>ccctatgacgatttaaaattttggaatgttgatttaaaggaaaagtttagtacagaa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6963</w:t>
        <w:tab/>
        <w:t>agatcagtttcctttggggcgcaaatttttactacaggtaggggctcgcagacgtcc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022</w:t>
        <w:tab/>
        <w:t>ctataggccctcgcaaacgccctgcgtcagctaaatcgtcttcctcagcctctaaac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081</w:t>
        <w:tab/>
        <w:t>aaacggaaacgtgtgtccaagtaa</w:t>
      </w:r>
      <w:r>
        <w:rPr>
          <w:rFonts w:cs="Courier" w:ascii="Courier" w:hAnsi="Courier"/>
          <w:caps/>
          <w:color w:val="000000"/>
          <w:highlight w:val="lightGray"/>
        </w:rPr>
        <w:t>tgtatgtatgttgtatgctgtgtattattgtac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140</w:t>
        <w:tab/>
      </w:r>
      <w:r>
        <w:rPr>
          <w:rFonts w:cs="Courier" w:ascii="Courier" w:hAnsi="Courier"/>
          <w:caps/>
          <w:color w:val="000000"/>
          <w:highlight w:val="lightGray"/>
        </w:rPr>
        <w:t>ttacatatttgtgtttttatgttgtatgcttgcacactgtttacatatttgtgttt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199</w:t>
        <w:tab/>
      </w:r>
      <w:r>
        <w:rPr>
          <w:rFonts w:cs="Courier" w:ascii="Courier" w:hAnsi="Courier"/>
          <w:caps/>
          <w:color w:val="000000"/>
          <w:highlight w:val="lightGray"/>
        </w:rPr>
        <w:t>tgttgtatgcttgcacactgtactgtatatgtttgtcctggtacatatttgtggttg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258</w:t>
        <w:tab/>
      </w:r>
      <w:r>
        <w:rPr>
          <w:rFonts w:cs="Courier" w:ascii="Courier" w:hAnsi="Courier"/>
          <w:caps/>
          <w:color w:val="000000"/>
          <w:highlight w:val="lightGray"/>
        </w:rPr>
        <w:t>tgtgtatatgttgcgtgctatgtgtatgttttagaagtatgtgtgtatgtatgtttt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317</w:t>
        <w:tab/>
      </w:r>
      <w:r>
        <w:rPr>
          <w:rFonts w:cs="Courier" w:ascii="Courier" w:hAnsi="Courier"/>
          <w:caps/>
          <w:color w:val="000000"/>
          <w:highlight w:val="lightGray"/>
        </w:rPr>
        <w:t>ttaataaagtatgtatggaggtttcatttgtggttgcaccctgtgactaaggtgttg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376</w:t>
        <w:tab/>
      </w:r>
      <w:r>
        <w:rPr>
          <w:rFonts w:cs="Courier" w:ascii="Courier" w:hAnsi="Courier"/>
          <w:caps/>
          <w:color w:val="000000"/>
          <w:highlight w:val="lightGray"/>
        </w:rPr>
        <w:t>cctgttttacatataataggagtgtgattaccaacatttcctacataattttatgccc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435</w:t>
        <w:tab/>
      </w:r>
      <w:r>
        <w:rPr>
          <w:rFonts w:cs="Courier" w:ascii="Courier" w:hAnsi="Courier"/>
          <w:caps/>
          <w:color w:val="000000"/>
          <w:highlight w:val="lightGray"/>
        </w:rPr>
        <w:t>accctaaggtgtgtgtataccatttgtagtttatacatttatattttatagtgggtt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CC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494</w:t>
        <w:tab/>
      </w:r>
      <w:r>
        <w:rPr>
          <w:rFonts w:cs="Courier" w:ascii="Courier" w:hAnsi="Courier"/>
          <w:caps/>
          <w:color w:val="000000"/>
          <w:highlight w:val="lightGray"/>
        </w:rPr>
        <w:t>ctgtatacagcaacggccattttgtgtgaaaccgttttcggttgcatttggctttgta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C</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553</w:t>
        <w:tab/>
      </w:r>
      <w:r>
        <w:rPr>
          <w:rFonts w:cs="Courier" w:ascii="Courier" w:hAnsi="Courier"/>
          <w:caps/>
          <w:color w:val="000000"/>
          <w:highlight w:val="lightGray"/>
        </w:rPr>
        <w:t>catcagttacccttataaaccttttgtatcagcaaaaacatgtcctgtaacctaagtt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G</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612</w:t>
        <w:tab/>
      </w:r>
      <w:r>
        <w:rPr>
          <w:rFonts w:cs="Courier" w:ascii="Courier" w:hAnsi="Courier"/>
          <w:caps/>
          <w:color w:val="000000"/>
          <w:highlight w:val="lightGray"/>
        </w:rPr>
        <w:t>acctacatacttggcactactaacagttttagtggcgcacctacacttagtcatcatcc</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671</w:t>
        <w:tab/>
      </w:r>
      <w:r>
        <w:rPr>
          <w:rFonts w:cs="Courier" w:ascii="Courier" w:hAnsi="Courier"/>
          <w:caps/>
          <w:color w:val="000000"/>
          <w:highlight w:val="lightGray"/>
        </w:rPr>
        <w:t>tgtccaggtgcactacaacaatgctttggcaaccttatgcacctccaccctgtctaat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730</w:t>
        <w:tab/>
      </w:r>
      <w:r>
        <w:rPr>
          <w:rFonts w:cs="Courier" w:ascii="Courier" w:hAnsi="Courier"/>
          <w:caps/>
          <w:color w:val="000000"/>
          <w:highlight w:val="lightGray"/>
        </w:rPr>
        <w:t>aagtgcttttaggcatgtattttacctgtttttacttacctaagagcatagttggcctg</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r>
        <w:rPr>
          <w:rFonts w:cs="Courier" w:ascii="Courier" w:hAnsi="Courier"/>
          <w:caps/>
          <w:color w:val="000000"/>
          <w:highlight w:val="yellow"/>
        </w:rPr>
        <w:t>T</w:t>
      </w: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789</w:t>
        <w:tab/>
      </w:r>
      <w:r>
        <w:rPr>
          <w:rFonts w:cs="Courier" w:ascii="Courier" w:hAnsi="Courier"/>
          <w:caps/>
          <w:color w:val="000000"/>
          <w:highlight w:val="lightGray"/>
        </w:rPr>
        <w:t>tataacagcttttacatccaagaatgtgtcgtttggtgcaagttatattttgtgacta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w:hAnsi="Courier" w:cs="Courier"/>
          <w:caps/>
          <w:color w:val="000000"/>
        </w:rPr>
      </w:pPr>
      <w:r>
        <w:rPr>
          <w:rFonts w:cs="Courier" w:ascii="Courier" w:hAnsi="Courier"/>
          <w:caps/>
          <w:color w:val="000000"/>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hanging="720"/>
        <w:rPr>
          <w:rFonts w:ascii="Courier" w:hAnsi="Courier" w:cs="Courier"/>
          <w:caps/>
          <w:color w:val="000000"/>
        </w:rPr>
      </w:pPr>
      <w:r>
        <w:rPr>
          <w:rFonts w:cs="Courier" w:ascii="Courier" w:hAnsi="Courier"/>
          <w:caps/>
          <w:color w:val="000000"/>
        </w:rPr>
        <w:t>7848</w:t>
        <w:tab/>
      </w:r>
      <w:r>
        <w:rPr>
          <w:rFonts w:cs="Courier" w:ascii="Courier" w:hAnsi="Courier"/>
          <w:caps/>
          <w:color w:val="000000"/>
          <w:highlight w:val="lightGray"/>
        </w:rPr>
        <w:t>tatttttacagacctgtgtgcaaccgaaataggttgggcagacattcctatactttta</w:t>
      </w:r>
    </w:p>
    <w:p>
      <w:pPr>
        <w:pStyle w:val="Normal"/>
        <w:rPr/>
      </w:pPr>
      <w:r>
        <w:rPr>
          <w:rFonts w:cs="Courier" w:ascii="Courier" w:hAnsi="Courier"/>
          <w:caps/>
          <w:color w:val="000000"/>
        </w:rPr>
        <w:t>***************</w:t>
      </w:r>
      <w:r>
        <w:rPr>
          <w:rFonts w:cs="Courier" w:ascii="Courier" w:hAnsi="Courier"/>
          <w:caps/>
          <w:color w:val="000000"/>
          <w:highlight w:val="yellow"/>
        </w:rPr>
        <w:t>A</w:t>
      </w:r>
      <w:r>
        <w:rPr>
          <w:rFonts w:cs="Courier" w:ascii="Courier" w:hAnsi="Courier"/>
          <w:caps/>
          <w:color w:val="000000"/>
        </w:rPr>
        <w:t>******************************************</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w:hAnsi="Courier" w:eastAsia="Times New Roman"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00:50:00Z</dcterms:created>
  <dc:creator>Jack Lenz</dc:creator>
  <dc:description/>
  <cp:keywords/>
  <dc:language>en-US</dc:language>
  <cp:lastModifiedBy>Jack Lenz</cp:lastModifiedBy>
  <dcterms:modified xsi:type="dcterms:W3CDTF">2019-02-05T00:58:00Z</dcterms:modified>
  <cp:revision>3</cp:revision>
  <dc:subject/>
  <dc:title/>
</cp:coreProperties>
</file>